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BD9502" w14:textId="77777777" w:rsidR="003E7724" w:rsidRPr="00BE18E3" w:rsidRDefault="003E7724" w:rsidP="003E7724">
      <w:pPr>
        <w:spacing w:line="480" w:lineRule="auto"/>
        <w:rPr>
          <w:rFonts w:ascii="Times New Roman" w:eastAsia="Times New Roman" w:hAnsi="Times New Roman" w:cs="Times New Roman"/>
          <w:lang w:eastAsia="en-GB"/>
        </w:rPr>
      </w:pPr>
      <w:bookmarkStart w:id="0" w:name="_GoBack"/>
      <w:bookmarkEnd w:id="0"/>
      <w:r w:rsidRPr="00BE18E3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Supplementary Tables</w:t>
      </w:r>
    </w:p>
    <w:p w14:paraId="3C0A2C5E" w14:textId="77777777" w:rsidR="003E7724" w:rsidRPr="00BE18E3" w:rsidRDefault="003E7724" w:rsidP="003E7724">
      <w:pPr>
        <w:spacing w:line="480" w:lineRule="auto"/>
        <w:rPr>
          <w:rFonts w:ascii="Times New Roman" w:eastAsia="Times New Roman" w:hAnsi="Times New Roman" w:cs="Times New Roman"/>
          <w:lang w:eastAsia="en-GB"/>
        </w:rPr>
      </w:pPr>
    </w:p>
    <w:p w14:paraId="6D13A469" w14:textId="09D43C6C" w:rsidR="003E7724" w:rsidRPr="003E7724" w:rsidRDefault="003E7724" w:rsidP="003E7724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 w:rsidRPr="00BE18E3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Table S1: </w:t>
      </w:r>
      <w:r w:rsidRPr="00BE18E3">
        <w:rPr>
          <w:rFonts w:ascii="Times New Roman" w:eastAsia="Times New Roman" w:hAnsi="Times New Roman" w:cs="Times New Roman"/>
          <w:color w:val="000000"/>
          <w:lang w:eastAsia="en-GB"/>
        </w:rPr>
        <w:t>Breakdown of DNA samples analysed per patient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9"/>
        <w:gridCol w:w="1557"/>
        <w:gridCol w:w="1692"/>
        <w:gridCol w:w="1056"/>
        <w:gridCol w:w="1068"/>
        <w:gridCol w:w="1056"/>
      </w:tblGrid>
      <w:tr w:rsidR="003E7724" w:rsidRPr="00BE18E3" w14:paraId="0881311F" w14:textId="77777777" w:rsidTr="00CD085E">
        <w:trPr>
          <w:trHeight w:val="7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972FFB" w14:textId="77777777" w:rsidR="003E7724" w:rsidRPr="00BE18E3" w:rsidRDefault="003E7724" w:rsidP="00CD085E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Pat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186FF3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Tumour D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8B86DC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Germline D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C167A3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BE18E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ctDNA</w:t>
            </w:r>
            <w:proofErr w:type="spellEnd"/>
            <w:r w:rsidRPr="00BE18E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 xml:space="preserve"> 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B19728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BE18E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ctDNA</w:t>
            </w:r>
            <w:proofErr w:type="spellEnd"/>
            <w:r w:rsidRPr="00BE18E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 xml:space="preserve"> 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00A32F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BE18E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ctDNA</w:t>
            </w:r>
            <w:proofErr w:type="spellEnd"/>
            <w:r w:rsidRPr="00BE18E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 xml:space="preserve"> c</w:t>
            </w:r>
          </w:p>
        </w:tc>
      </w:tr>
      <w:tr w:rsidR="003E7724" w:rsidRPr="00BE18E3" w14:paraId="2A05AAC6" w14:textId="77777777" w:rsidTr="00CD085E">
        <w:trPr>
          <w:trHeight w:val="4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CC2E5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462D14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1193_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CC2E5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3C48A9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CC2E5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BC408D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CC2E5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05542A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CC2E5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7A9B4F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CC2E5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A50D8C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3E7724" w:rsidRPr="00BE18E3" w14:paraId="4675E068" w14:textId="77777777" w:rsidTr="00CD085E">
        <w:trPr>
          <w:trHeight w:val="4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CC2E5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752B99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1196_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CC2E5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1652DD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CC2E5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75D0AA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CC2E5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D2BE36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CC2E5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D7D6C9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CC2E5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57CD8F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3E7724" w:rsidRPr="00BE18E3" w14:paraId="72EE6186" w14:textId="77777777" w:rsidTr="00CD085E">
        <w:trPr>
          <w:trHeight w:val="4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2EE07B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1199_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669B56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62051E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6AFF54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D21288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1DBD27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3E7724" w:rsidRPr="00BE18E3" w14:paraId="734D49C9" w14:textId="77777777" w:rsidTr="00CD085E">
        <w:trPr>
          <w:trHeight w:val="4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204226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1201_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967801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86B428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BA0454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44BAEB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C3B03F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3E7724" w:rsidRPr="00BE18E3" w14:paraId="09BB447D" w14:textId="77777777" w:rsidTr="00CD085E">
        <w:trPr>
          <w:trHeight w:val="4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14893F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1219_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E21F02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CC89F0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D4797B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452D7D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EEB08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3E7724" w:rsidRPr="00BE18E3" w14:paraId="559AD8E3" w14:textId="77777777" w:rsidTr="00CD085E">
        <w:trPr>
          <w:trHeight w:val="4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E7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3F13D3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E7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E86A22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E7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3C6427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E7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DB2926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E7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C66FBE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E7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B9BD2B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3E7724" w:rsidRPr="00BE18E3" w14:paraId="6B8E1175" w14:textId="77777777" w:rsidTr="00CD085E">
        <w:trPr>
          <w:trHeight w:val="4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E7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7F5422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E7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CB63C3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E7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BEE749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E7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BBC53F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E7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8AC0AC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E7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0E8EEF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3E7724" w:rsidRPr="00BE18E3" w14:paraId="6F950433" w14:textId="77777777" w:rsidTr="00CD085E">
        <w:trPr>
          <w:trHeight w:val="4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CC2E5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409CE8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1231_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CC2E5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D03D3B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CC2E5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C9EF2E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CC2E5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E97D2C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CC2E5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73C312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CC2E5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0F6B52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3E7724" w:rsidRPr="00BE18E3" w14:paraId="072885E9" w14:textId="77777777" w:rsidTr="00CD085E">
        <w:trPr>
          <w:trHeight w:val="4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CC2E5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F0972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1242_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CC2E5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AA2A11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CC2E5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1C84DF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CC2E5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224FC7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CC2E5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5B6D4B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CC2E5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7CB494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3E7724" w:rsidRPr="00BE18E3" w14:paraId="6A9D6E96" w14:textId="77777777" w:rsidTr="00CD085E">
        <w:trPr>
          <w:trHeight w:val="4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A5DDBD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1243_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3867F0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F83894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9F702A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9ED265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FA7668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</w:tbl>
    <w:p w14:paraId="34A8659B" w14:textId="77777777" w:rsidR="003E7724" w:rsidRPr="00BE18E3" w:rsidRDefault="003E7724" w:rsidP="003E7724">
      <w:pPr>
        <w:spacing w:after="240" w:line="480" w:lineRule="auto"/>
        <w:rPr>
          <w:rFonts w:ascii="Times New Roman" w:eastAsia="Times New Roman" w:hAnsi="Times New Roman" w:cs="Times New Roman"/>
          <w:lang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3"/>
        <w:gridCol w:w="5654"/>
      </w:tblGrid>
      <w:tr w:rsidR="003E7724" w:rsidRPr="00BE18E3" w14:paraId="481A2111" w14:textId="77777777" w:rsidTr="00CD085E">
        <w:trPr>
          <w:trHeight w:val="4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4EC17A" w14:textId="77777777" w:rsidR="003E7724" w:rsidRPr="00BE18E3" w:rsidRDefault="003E7724" w:rsidP="00CD085E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613AD0" w14:textId="77777777" w:rsidR="003E7724" w:rsidRPr="00BE18E3" w:rsidRDefault="003E7724" w:rsidP="00CD085E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Sample processed – all </w:t>
            </w:r>
            <w:proofErr w:type="spellStart"/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tDNA</w:t>
            </w:r>
            <w:proofErr w:type="spellEnd"/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time points available</w:t>
            </w:r>
          </w:p>
        </w:tc>
      </w:tr>
      <w:tr w:rsidR="003E7724" w:rsidRPr="00BE18E3" w14:paraId="685192C4" w14:textId="77777777" w:rsidTr="00CD085E">
        <w:trPr>
          <w:trHeight w:val="7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CC2E5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736B69" w14:textId="77777777" w:rsidR="003E7724" w:rsidRPr="00BE18E3" w:rsidRDefault="003E7724" w:rsidP="00CD085E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EC53A4" w14:textId="77777777" w:rsidR="003E7724" w:rsidRPr="00BE18E3" w:rsidRDefault="003E7724" w:rsidP="00CD085E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Sample processed – some </w:t>
            </w:r>
            <w:proofErr w:type="spellStart"/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tDNA</w:t>
            </w:r>
            <w:proofErr w:type="spellEnd"/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time points available</w:t>
            </w:r>
          </w:p>
        </w:tc>
      </w:tr>
      <w:tr w:rsidR="003E7724" w:rsidRPr="00BE18E3" w14:paraId="2B5AD53B" w14:textId="77777777" w:rsidTr="00CD085E">
        <w:trPr>
          <w:trHeight w:val="7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E7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786164" w14:textId="77777777" w:rsidR="003E7724" w:rsidRPr="00BE18E3" w:rsidRDefault="003E7724" w:rsidP="00CD085E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3CFA4A" w14:textId="77777777" w:rsidR="003E7724" w:rsidRPr="00BE18E3" w:rsidRDefault="003E7724" w:rsidP="00CD085E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ample not processed – samples for WGS not available</w:t>
            </w:r>
          </w:p>
        </w:tc>
      </w:tr>
      <w:tr w:rsidR="003E7724" w:rsidRPr="00BE18E3" w14:paraId="702FF34B" w14:textId="77777777" w:rsidTr="00CD085E">
        <w:trPr>
          <w:trHeight w:val="4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B304EF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lastRenderedPageBreak/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D1301F" w14:textId="77777777" w:rsidR="003E7724" w:rsidRPr="00BE18E3" w:rsidRDefault="003E7724" w:rsidP="00CD085E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ample available</w:t>
            </w:r>
          </w:p>
        </w:tc>
      </w:tr>
      <w:tr w:rsidR="003E7724" w:rsidRPr="00BE18E3" w14:paraId="7D0E8247" w14:textId="77777777" w:rsidTr="00CD085E">
        <w:trPr>
          <w:trHeight w:val="4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9582DF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CAA450" w14:textId="77777777" w:rsidR="003E7724" w:rsidRPr="00BE18E3" w:rsidRDefault="003E7724" w:rsidP="00CD085E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ample not available</w:t>
            </w:r>
          </w:p>
        </w:tc>
      </w:tr>
    </w:tbl>
    <w:p w14:paraId="30A8C93E" w14:textId="77777777" w:rsidR="003E7724" w:rsidRPr="00BE18E3" w:rsidRDefault="003E7724" w:rsidP="003E7724">
      <w:pPr>
        <w:spacing w:after="240" w:line="480" w:lineRule="auto"/>
        <w:rPr>
          <w:rFonts w:ascii="Times New Roman" w:eastAsia="Times New Roman" w:hAnsi="Times New Roman" w:cs="Times New Roman"/>
          <w:lang w:eastAsia="en-GB"/>
        </w:rPr>
      </w:pPr>
    </w:p>
    <w:p w14:paraId="6B6BDEEA" w14:textId="77777777" w:rsidR="003E7724" w:rsidRDefault="003E7724">
      <w:pPr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br w:type="page"/>
      </w:r>
    </w:p>
    <w:p w14:paraId="563D1548" w14:textId="2E1EB754" w:rsidR="003E7724" w:rsidRPr="00BE18E3" w:rsidRDefault="003E7724" w:rsidP="003E7724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 w:rsidRPr="00BE18E3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lastRenderedPageBreak/>
        <w:t xml:space="preserve">Table S2. </w:t>
      </w:r>
      <w:r w:rsidRPr="00BE18E3">
        <w:rPr>
          <w:rFonts w:ascii="Times New Roman" w:eastAsia="Times New Roman" w:hAnsi="Times New Roman" w:cs="Times New Roman"/>
          <w:color w:val="000000"/>
          <w:lang w:eastAsia="en-GB"/>
        </w:rPr>
        <w:t>List of genomic variants targeted for deep sequencing by patient (see attached excel file).</w:t>
      </w:r>
      <w:r w:rsidRPr="00BE18E3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br w:type="page"/>
      </w:r>
    </w:p>
    <w:p w14:paraId="0066491F" w14:textId="77777777" w:rsidR="003E7724" w:rsidRPr="00BE18E3" w:rsidRDefault="003E7724" w:rsidP="003E7724">
      <w:pPr>
        <w:spacing w:line="480" w:lineRule="auto"/>
        <w:rPr>
          <w:rFonts w:ascii="Times New Roman" w:eastAsia="Times New Roman" w:hAnsi="Times New Roman" w:cs="Times New Roman"/>
          <w:lang w:eastAsia="en-GB"/>
        </w:rPr>
      </w:pPr>
      <w:r w:rsidRPr="00BE18E3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lastRenderedPageBreak/>
        <w:t>Table S3</w:t>
      </w:r>
      <w:r w:rsidRPr="00BE18E3">
        <w:rPr>
          <w:rFonts w:ascii="Times New Roman" w:eastAsia="Times New Roman" w:hAnsi="Times New Roman" w:cs="Times New Roman"/>
          <w:color w:val="000000"/>
          <w:lang w:eastAsia="en-GB"/>
        </w:rPr>
        <w:t>. Summary of tumour related genomic changes identified by whole genome sequencing.</w:t>
      </w:r>
    </w:p>
    <w:p w14:paraId="6F0FD531" w14:textId="77777777" w:rsidR="003E7724" w:rsidRPr="00BE18E3" w:rsidRDefault="003E7724" w:rsidP="003E7724">
      <w:pPr>
        <w:spacing w:line="480" w:lineRule="auto"/>
        <w:rPr>
          <w:rFonts w:ascii="Times New Roman" w:eastAsia="Times New Roman" w:hAnsi="Times New Roman" w:cs="Times New Roman"/>
          <w:lang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9"/>
        <w:gridCol w:w="1545"/>
        <w:gridCol w:w="1802"/>
        <w:gridCol w:w="812"/>
        <w:gridCol w:w="836"/>
        <w:gridCol w:w="799"/>
        <w:gridCol w:w="616"/>
      </w:tblGrid>
      <w:tr w:rsidR="003E7724" w:rsidRPr="00BE18E3" w14:paraId="1A0378FE" w14:textId="77777777" w:rsidTr="00CD085E">
        <w:trPr>
          <w:trHeight w:val="580"/>
        </w:trPr>
        <w:tc>
          <w:tcPr>
            <w:tcW w:w="0" w:type="auto"/>
            <w:tcBorders>
              <w:top w:val="single" w:sz="8" w:space="0" w:color="4472C4"/>
              <w:left w:val="single" w:sz="8" w:space="0" w:color="4472C4"/>
              <w:bottom w:val="single" w:sz="8" w:space="0" w:color="4472C4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72BC13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Sample</w:t>
            </w:r>
          </w:p>
        </w:tc>
        <w:tc>
          <w:tcPr>
            <w:tcW w:w="0" w:type="auto"/>
            <w:tcBorders>
              <w:top w:val="single" w:sz="8" w:space="0" w:color="4472C4"/>
              <w:bottom w:val="single" w:sz="8" w:space="0" w:color="4472C4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A6161E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Est. Purity %</w:t>
            </w:r>
          </w:p>
        </w:tc>
        <w:tc>
          <w:tcPr>
            <w:tcW w:w="0" w:type="auto"/>
            <w:tcBorders>
              <w:top w:val="single" w:sz="8" w:space="0" w:color="4472C4"/>
              <w:bottom w:val="single" w:sz="8" w:space="0" w:color="4472C4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AB6859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Est. Chr. Count</w:t>
            </w:r>
          </w:p>
        </w:tc>
        <w:tc>
          <w:tcPr>
            <w:tcW w:w="0" w:type="auto"/>
            <w:tcBorders>
              <w:top w:val="single" w:sz="8" w:space="0" w:color="4472C4"/>
              <w:bottom w:val="single" w:sz="8" w:space="0" w:color="4472C4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CEE3F1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SNVs</w:t>
            </w:r>
          </w:p>
        </w:tc>
        <w:tc>
          <w:tcPr>
            <w:tcW w:w="0" w:type="auto"/>
            <w:tcBorders>
              <w:top w:val="single" w:sz="8" w:space="0" w:color="4472C4"/>
              <w:bottom w:val="single" w:sz="8" w:space="0" w:color="4472C4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0B6493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Indels</w:t>
            </w:r>
          </w:p>
        </w:tc>
        <w:tc>
          <w:tcPr>
            <w:tcW w:w="0" w:type="auto"/>
            <w:tcBorders>
              <w:top w:val="single" w:sz="8" w:space="0" w:color="4472C4"/>
              <w:bottom w:val="single" w:sz="8" w:space="0" w:color="4472C4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1E34F1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CNAs</w:t>
            </w:r>
          </w:p>
        </w:tc>
        <w:tc>
          <w:tcPr>
            <w:tcW w:w="0" w:type="auto"/>
            <w:tcBorders>
              <w:top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E1DDB6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SVs</w:t>
            </w:r>
          </w:p>
        </w:tc>
      </w:tr>
      <w:tr w:rsidR="003E7724" w:rsidRPr="00BE18E3" w14:paraId="3093973E" w14:textId="77777777" w:rsidTr="00CD085E">
        <w:trPr>
          <w:trHeight w:val="580"/>
        </w:trPr>
        <w:tc>
          <w:tcPr>
            <w:tcW w:w="0" w:type="auto"/>
            <w:tcBorders>
              <w:top w:val="single" w:sz="8" w:space="0" w:color="4472C4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457501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1193_2</w:t>
            </w:r>
          </w:p>
        </w:tc>
        <w:tc>
          <w:tcPr>
            <w:tcW w:w="0" w:type="auto"/>
            <w:tcBorders>
              <w:top w:val="single" w:sz="8" w:space="0" w:color="4472C4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A65AD8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3</w:t>
            </w:r>
          </w:p>
        </w:tc>
        <w:tc>
          <w:tcPr>
            <w:tcW w:w="0" w:type="auto"/>
            <w:tcBorders>
              <w:top w:val="single" w:sz="8" w:space="0" w:color="4472C4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F7BBC7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4.02</w:t>
            </w:r>
          </w:p>
        </w:tc>
        <w:tc>
          <w:tcPr>
            <w:tcW w:w="0" w:type="auto"/>
            <w:tcBorders>
              <w:top w:val="single" w:sz="8" w:space="0" w:color="4472C4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EB9AAE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4228</w:t>
            </w:r>
          </w:p>
        </w:tc>
        <w:tc>
          <w:tcPr>
            <w:tcW w:w="0" w:type="auto"/>
            <w:tcBorders>
              <w:top w:val="single" w:sz="8" w:space="0" w:color="4472C4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99F9CE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238</w:t>
            </w:r>
          </w:p>
        </w:tc>
        <w:tc>
          <w:tcPr>
            <w:tcW w:w="0" w:type="auto"/>
            <w:tcBorders>
              <w:top w:val="single" w:sz="8" w:space="0" w:color="4472C4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10F93A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3</w:t>
            </w:r>
          </w:p>
        </w:tc>
        <w:tc>
          <w:tcPr>
            <w:tcW w:w="0" w:type="auto"/>
            <w:tcBorders>
              <w:top w:val="single" w:sz="8" w:space="0" w:color="4472C4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5F20D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43</w:t>
            </w:r>
          </w:p>
        </w:tc>
      </w:tr>
      <w:tr w:rsidR="003E7724" w:rsidRPr="00BE18E3" w14:paraId="1A2CA9E4" w14:textId="77777777" w:rsidTr="00CD085E">
        <w:trPr>
          <w:trHeight w:val="580"/>
        </w:trPr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1DFA0C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1196_3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0E5C06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7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ED3ED4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1.32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900D2E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3059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566019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639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B1765F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4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170BCF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9</w:t>
            </w:r>
          </w:p>
        </w:tc>
      </w:tr>
      <w:tr w:rsidR="003E7724" w:rsidRPr="00BE18E3" w14:paraId="6A84156C" w14:textId="77777777" w:rsidTr="00CD085E">
        <w:trPr>
          <w:trHeight w:val="580"/>
        </w:trPr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7E5151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1199_5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0260D4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4954AB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3.67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42120B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2112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BAF562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729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646BB8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8557BF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36</w:t>
            </w:r>
          </w:p>
        </w:tc>
      </w:tr>
      <w:tr w:rsidR="003E7724" w:rsidRPr="00BE18E3" w14:paraId="7027A989" w14:textId="77777777" w:rsidTr="00CD085E">
        <w:trPr>
          <w:trHeight w:val="580"/>
        </w:trPr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36C4AC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1201_4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23DEAB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21F3FA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4.18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99DF4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426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4D7533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45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962461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FE8B01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30</w:t>
            </w:r>
          </w:p>
        </w:tc>
      </w:tr>
      <w:tr w:rsidR="003E7724" w:rsidRPr="00BE18E3" w14:paraId="12B1E043" w14:textId="77777777" w:rsidTr="00CD085E">
        <w:trPr>
          <w:trHeight w:val="580"/>
        </w:trPr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FD67E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1219_6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F48500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9F3A0C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3.24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82D187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2026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ACE290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144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7C82D4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B3FB07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0</w:t>
            </w:r>
          </w:p>
        </w:tc>
      </w:tr>
      <w:tr w:rsidR="003E7724" w:rsidRPr="00BE18E3" w14:paraId="4C7F4FC4" w14:textId="77777777" w:rsidTr="00CD085E">
        <w:trPr>
          <w:trHeight w:val="580"/>
        </w:trPr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F51DF7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1231_9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8B6C56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C816C0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4.44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1DB92A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0225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554BEF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107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4EFB32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7922B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1</w:t>
            </w:r>
          </w:p>
        </w:tc>
      </w:tr>
      <w:tr w:rsidR="003E7724" w:rsidRPr="00BE18E3" w14:paraId="3EACDB00" w14:textId="77777777" w:rsidTr="00CD085E">
        <w:trPr>
          <w:trHeight w:val="580"/>
        </w:trPr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23EB5E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1242_10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0954D5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08477E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3.59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AB9DFD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1652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D8DE5C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704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D73507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1A43EE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3</w:t>
            </w:r>
          </w:p>
        </w:tc>
      </w:tr>
      <w:tr w:rsidR="003E7724" w:rsidRPr="00BE18E3" w14:paraId="611B10A8" w14:textId="77777777" w:rsidTr="00CD085E">
        <w:trPr>
          <w:trHeight w:val="580"/>
        </w:trPr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5A6B2A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1243_11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CDEDC5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5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276B4A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4.12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4BF617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8243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2C7BAA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493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910226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3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0C3A08" w14:textId="77777777" w:rsidR="003E7724" w:rsidRPr="00BE18E3" w:rsidRDefault="003E7724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05</w:t>
            </w:r>
          </w:p>
        </w:tc>
      </w:tr>
    </w:tbl>
    <w:p w14:paraId="665AEF5F" w14:textId="77777777" w:rsidR="003E7724" w:rsidRPr="00BE18E3" w:rsidRDefault="003E7724" w:rsidP="003E7724">
      <w:pPr>
        <w:spacing w:after="240" w:line="480" w:lineRule="auto"/>
        <w:rPr>
          <w:rFonts w:ascii="Times New Roman" w:eastAsia="Times New Roman" w:hAnsi="Times New Roman" w:cs="Times New Roman"/>
          <w:lang w:eastAsia="en-GB"/>
        </w:rPr>
      </w:pPr>
    </w:p>
    <w:p w14:paraId="499DF065" w14:textId="77777777" w:rsidR="003E7724" w:rsidRPr="00BE18E3" w:rsidRDefault="003E7724" w:rsidP="003E7724">
      <w:pPr>
        <w:spacing w:after="240" w:line="480" w:lineRule="auto"/>
        <w:rPr>
          <w:rFonts w:ascii="Times New Roman" w:eastAsia="Times New Roman" w:hAnsi="Times New Roman" w:cs="Times New Roman"/>
          <w:lang w:eastAsia="en-GB"/>
        </w:rPr>
      </w:pPr>
    </w:p>
    <w:p w14:paraId="4B1C2736" w14:textId="77777777" w:rsidR="003E7724" w:rsidRPr="00BE18E3" w:rsidRDefault="003E7724" w:rsidP="003E7724">
      <w:pPr>
        <w:spacing w:line="480" w:lineRule="auto"/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</w:pPr>
      <w:r w:rsidRPr="00BE18E3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br w:type="page"/>
      </w:r>
    </w:p>
    <w:p w14:paraId="12191843" w14:textId="77777777" w:rsidR="003E7724" w:rsidRPr="00BE18E3" w:rsidRDefault="003E7724" w:rsidP="003E7724">
      <w:r w:rsidRPr="00BE18E3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lastRenderedPageBreak/>
        <w:t xml:space="preserve">Table S4. </w:t>
      </w:r>
      <w:r w:rsidRPr="00BE18E3">
        <w:rPr>
          <w:rFonts w:ascii="Times New Roman" w:eastAsia="Times New Roman" w:hAnsi="Times New Roman" w:cs="Times New Roman"/>
          <w:color w:val="000000"/>
          <w:lang w:eastAsia="en-GB"/>
        </w:rPr>
        <w:t xml:space="preserve">Summary of TP53 </w:t>
      </w:r>
      <w:r w:rsidRPr="00BE18E3">
        <w:rPr>
          <w:rFonts w:ascii="Times New Roman" w:hAnsi="Times New Roman" w:cs="Times New Roman"/>
        </w:rPr>
        <w:t>variants showing the length of the amplicon within which they were detected and their predicted pathogenicity.</w:t>
      </w:r>
    </w:p>
    <w:p w14:paraId="67C48D6A" w14:textId="77777777" w:rsidR="003E7724" w:rsidRPr="00BE18E3" w:rsidRDefault="003E7724" w:rsidP="003E7724">
      <w:pPr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7A721BDB" w14:textId="77777777" w:rsidR="003E7724" w:rsidRPr="00BE18E3" w:rsidRDefault="003E7724" w:rsidP="003E7724">
      <w:pPr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</w:pPr>
    </w:p>
    <w:tbl>
      <w:tblPr>
        <w:tblW w:w="73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00"/>
        <w:gridCol w:w="1050"/>
        <w:gridCol w:w="750"/>
        <w:gridCol w:w="405"/>
        <w:gridCol w:w="2100"/>
        <w:gridCol w:w="2160"/>
      </w:tblGrid>
      <w:tr w:rsidR="003E7724" w:rsidRPr="00BE18E3" w14:paraId="32F8F72F" w14:textId="77777777" w:rsidTr="00CD085E">
        <w:trPr>
          <w:trHeight w:val="30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A3A689" w14:textId="77777777" w:rsidR="003E7724" w:rsidRPr="00BE18E3" w:rsidRDefault="003E7724" w:rsidP="00CD085E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BE18E3">
              <w:rPr>
                <w:rFonts w:ascii="Arial" w:eastAsia="Arial" w:hAnsi="Arial" w:cs="Arial"/>
                <w:b/>
                <w:sz w:val="22"/>
                <w:szCs w:val="22"/>
              </w:rPr>
              <w:t>chrom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38808E" w14:textId="77777777" w:rsidR="003E7724" w:rsidRPr="00BE18E3" w:rsidRDefault="003E7724" w:rsidP="00CD085E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b/>
                <w:sz w:val="22"/>
                <w:szCs w:val="22"/>
              </w:rPr>
              <w:t>pos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A8968F" w14:textId="77777777" w:rsidR="003E7724" w:rsidRPr="00BE18E3" w:rsidRDefault="003E7724" w:rsidP="00CD085E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b/>
                <w:sz w:val="22"/>
                <w:szCs w:val="22"/>
              </w:rPr>
              <w:t>ref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A4D705" w14:textId="77777777" w:rsidR="003E7724" w:rsidRPr="00BE18E3" w:rsidRDefault="003E7724" w:rsidP="00CD085E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b/>
                <w:sz w:val="22"/>
                <w:szCs w:val="22"/>
              </w:rPr>
              <w:t>alt</w:t>
            </w:r>
          </w:p>
        </w:tc>
        <w:tc>
          <w:tcPr>
            <w:tcW w:w="21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D9CA50" w14:textId="77777777" w:rsidR="003E7724" w:rsidRPr="00BE18E3" w:rsidRDefault="003E7724" w:rsidP="00CD085E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BE18E3">
              <w:rPr>
                <w:rFonts w:ascii="Arial" w:eastAsia="Arial" w:hAnsi="Arial" w:cs="Arial"/>
                <w:b/>
                <w:sz w:val="22"/>
                <w:szCs w:val="22"/>
              </w:rPr>
              <w:t>amplicon_length</w:t>
            </w:r>
            <w:proofErr w:type="spellEnd"/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331D54" w14:textId="77777777" w:rsidR="003E7724" w:rsidRPr="00BE18E3" w:rsidRDefault="003E7724" w:rsidP="00CD085E">
            <w:pPr>
              <w:widowControl w:val="0"/>
              <w:ind w:left="-9360" w:right="-9360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b/>
                <w:sz w:val="22"/>
                <w:szCs w:val="22"/>
              </w:rPr>
              <w:t>Predicted effect</w:t>
            </w:r>
          </w:p>
        </w:tc>
      </w:tr>
      <w:tr w:rsidR="003E7724" w:rsidRPr="00BE18E3" w14:paraId="2055704E" w14:textId="77777777" w:rsidTr="00CD085E">
        <w:trPr>
          <w:trHeight w:val="300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2F8D7C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chr17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53857E" w14:textId="77777777" w:rsidR="003E7724" w:rsidRPr="00BE18E3" w:rsidRDefault="003E7724" w:rsidP="00CD085E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7578475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351C7F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G</w:t>
            </w: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93195E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A</w:t>
            </w:r>
          </w:p>
        </w:tc>
        <w:tc>
          <w:tcPr>
            <w:tcW w:w="21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40EDD6" w14:textId="77777777" w:rsidR="003E7724" w:rsidRPr="00BE18E3" w:rsidRDefault="003E7724" w:rsidP="00CD085E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201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F0F78A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Pathogenic</w:t>
            </w:r>
          </w:p>
        </w:tc>
      </w:tr>
      <w:tr w:rsidR="003E7724" w:rsidRPr="00BE18E3" w14:paraId="12252D50" w14:textId="77777777" w:rsidTr="00CD085E">
        <w:trPr>
          <w:trHeight w:val="300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C22DE4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chr17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67373B" w14:textId="77777777" w:rsidR="003E7724" w:rsidRPr="00BE18E3" w:rsidRDefault="003E7724" w:rsidP="00CD085E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7574032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BE9D23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A</w:t>
            </w: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9F253A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T</w:t>
            </w:r>
          </w:p>
        </w:tc>
        <w:tc>
          <w:tcPr>
            <w:tcW w:w="21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63EFEC" w14:textId="77777777" w:rsidR="003E7724" w:rsidRPr="00BE18E3" w:rsidRDefault="003E7724" w:rsidP="00CD085E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195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F80002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Likely pathogenic</w:t>
            </w:r>
          </w:p>
        </w:tc>
      </w:tr>
      <w:tr w:rsidR="003E7724" w:rsidRPr="00BE18E3" w14:paraId="212C4B46" w14:textId="77777777" w:rsidTr="00CD085E">
        <w:trPr>
          <w:trHeight w:val="300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480EB6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chr17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691BE1" w14:textId="77777777" w:rsidR="003E7724" w:rsidRPr="00BE18E3" w:rsidRDefault="003E7724" w:rsidP="00CD085E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7578218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5F76AE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T</w:t>
            </w: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58D949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C</w:t>
            </w:r>
          </w:p>
        </w:tc>
        <w:tc>
          <w:tcPr>
            <w:tcW w:w="21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94AAE5" w14:textId="77777777" w:rsidR="003E7724" w:rsidRPr="00BE18E3" w:rsidRDefault="003E7724" w:rsidP="00CD085E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194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6D0A2D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Likely pathogenic</w:t>
            </w:r>
          </w:p>
        </w:tc>
      </w:tr>
      <w:tr w:rsidR="003E7724" w:rsidRPr="00BE18E3" w14:paraId="559085F7" w14:textId="77777777" w:rsidTr="00CD085E">
        <w:trPr>
          <w:trHeight w:val="300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5077B3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chr17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0CDB82" w14:textId="77777777" w:rsidR="003E7724" w:rsidRPr="00BE18E3" w:rsidRDefault="003E7724" w:rsidP="00CD085E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7577121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4DB6A9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G</w:t>
            </w: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654038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A</w:t>
            </w:r>
          </w:p>
        </w:tc>
        <w:tc>
          <w:tcPr>
            <w:tcW w:w="21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5D817B" w14:textId="77777777" w:rsidR="003E7724" w:rsidRPr="00BE18E3" w:rsidRDefault="003E7724" w:rsidP="00CD085E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190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3D1D0E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Pathogenic</w:t>
            </w:r>
          </w:p>
        </w:tc>
      </w:tr>
      <w:tr w:rsidR="003E7724" w:rsidRPr="00BE18E3" w14:paraId="31559F06" w14:textId="77777777" w:rsidTr="00CD085E">
        <w:trPr>
          <w:trHeight w:val="300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703371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chr17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72404D" w14:textId="77777777" w:rsidR="003E7724" w:rsidRPr="00BE18E3" w:rsidRDefault="003E7724" w:rsidP="00CD085E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7577599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19CA66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C</w:t>
            </w: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7691C8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A</w:t>
            </w:r>
          </w:p>
        </w:tc>
        <w:tc>
          <w:tcPr>
            <w:tcW w:w="21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C3809E" w14:textId="77777777" w:rsidR="003E7724" w:rsidRPr="00BE18E3" w:rsidRDefault="003E7724" w:rsidP="00CD085E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185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2A1ADE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Likely pathogenic</w:t>
            </w:r>
          </w:p>
        </w:tc>
      </w:tr>
      <w:tr w:rsidR="003E7724" w:rsidRPr="00BE18E3" w14:paraId="6E0165E5" w14:textId="77777777" w:rsidTr="00CD085E">
        <w:trPr>
          <w:trHeight w:val="300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C28411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chr17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5166AE" w14:textId="77777777" w:rsidR="003E7724" w:rsidRPr="00BE18E3" w:rsidRDefault="003E7724" w:rsidP="00CD085E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7578235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DCE746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T</w:t>
            </w: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A11589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C</w:t>
            </w:r>
          </w:p>
        </w:tc>
        <w:tc>
          <w:tcPr>
            <w:tcW w:w="21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C40FF2" w14:textId="77777777" w:rsidR="003E7724" w:rsidRPr="00BE18E3" w:rsidRDefault="003E7724" w:rsidP="00CD085E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194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A49553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Likely pathogenic</w:t>
            </w:r>
          </w:p>
        </w:tc>
      </w:tr>
      <w:tr w:rsidR="003E7724" w:rsidRPr="00BE18E3" w14:paraId="1DB4ED49" w14:textId="77777777" w:rsidTr="00CD085E">
        <w:trPr>
          <w:trHeight w:val="300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AEECBD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chr17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BCF3E3" w14:textId="77777777" w:rsidR="003E7724" w:rsidRPr="00BE18E3" w:rsidRDefault="003E7724" w:rsidP="00CD085E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7578371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E53484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C</w:t>
            </w: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1C78C1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A</w:t>
            </w:r>
          </w:p>
        </w:tc>
        <w:tc>
          <w:tcPr>
            <w:tcW w:w="21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5164EC" w14:textId="77777777" w:rsidR="003E7724" w:rsidRPr="00BE18E3" w:rsidRDefault="003E7724" w:rsidP="00CD085E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201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997F48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Likely pathogenic</w:t>
            </w:r>
          </w:p>
        </w:tc>
      </w:tr>
      <w:tr w:rsidR="003E7724" w:rsidRPr="00BE18E3" w14:paraId="3DF75D08" w14:textId="77777777" w:rsidTr="00CD085E">
        <w:trPr>
          <w:trHeight w:val="300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FFD439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chr17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7D6C38" w14:textId="77777777" w:rsidR="003E7724" w:rsidRPr="00BE18E3" w:rsidRDefault="003E7724" w:rsidP="00CD085E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7578376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AD6E32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C</w:t>
            </w: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694371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A</w:t>
            </w:r>
          </w:p>
        </w:tc>
        <w:tc>
          <w:tcPr>
            <w:tcW w:w="21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4D0046" w14:textId="77777777" w:rsidR="003E7724" w:rsidRPr="00BE18E3" w:rsidRDefault="003E7724" w:rsidP="00CD085E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201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103614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Uncertain</w:t>
            </w:r>
          </w:p>
        </w:tc>
      </w:tr>
      <w:tr w:rsidR="003E7724" w:rsidRPr="00BE18E3" w14:paraId="242F3662" w14:textId="77777777" w:rsidTr="00CD085E">
        <w:trPr>
          <w:trHeight w:val="300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B8C57C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chr17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7D0E20" w14:textId="77777777" w:rsidR="003E7724" w:rsidRPr="00BE18E3" w:rsidRDefault="003E7724" w:rsidP="00CD085E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7578408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93A090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C</w:t>
            </w: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83A455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A</w:t>
            </w:r>
          </w:p>
        </w:tc>
        <w:tc>
          <w:tcPr>
            <w:tcW w:w="21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44198F" w14:textId="77777777" w:rsidR="003E7724" w:rsidRPr="00BE18E3" w:rsidRDefault="003E7724" w:rsidP="00CD085E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201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956421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Likely pathogenic</w:t>
            </w:r>
          </w:p>
        </w:tc>
      </w:tr>
      <w:tr w:rsidR="003E7724" w:rsidRPr="00BE18E3" w14:paraId="7C0E87A6" w14:textId="77777777" w:rsidTr="00CD085E">
        <w:trPr>
          <w:trHeight w:val="300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4612C3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chr17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4A8F6B" w14:textId="77777777" w:rsidR="003E7724" w:rsidRPr="00BE18E3" w:rsidRDefault="003E7724" w:rsidP="00CD085E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7578411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6CC7C5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C</w:t>
            </w: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38D0D8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A</w:t>
            </w:r>
          </w:p>
        </w:tc>
        <w:tc>
          <w:tcPr>
            <w:tcW w:w="21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B0C71D" w14:textId="77777777" w:rsidR="003E7724" w:rsidRPr="00BE18E3" w:rsidRDefault="003E7724" w:rsidP="00CD085E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201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D35271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Uncertain</w:t>
            </w:r>
          </w:p>
        </w:tc>
      </w:tr>
      <w:tr w:rsidR="003E7724" w:rsidRPr="00BE18E3" w14:paraId="76264DF0" w14:textId="77777777" w:rsidTr="00CD085E">
        <w:trPr>
          <w:trHeight w:val="300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76D9E6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chr17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922A4A" w14:textId="77777777" w:rsidR="003E7724" w:rsidRPr="00BE18E3" w:rsidRDefault="003E7724" w:rsidP="00CD085E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7578419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6D3BA3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C</w:t>
            </w: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95C5A4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A</w:t>
            </w:r>
          </w:p>
        </w:tc>
        <w:tc>
          <w:tcPr>
            <w:tcW w:w="21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CBEDEF" w14:textId="77777777" w:rsidR="003E7724" w:rsidRPr="00BE18E3" w:rsidRDefault="003E7724" w:rsidP="00CD085E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201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73BCFE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Pathogenic</w:t>
            </w:r>
          </w:p>
        </w:tc>
      </w:tr>
      <w:tr w:rsidR="003E7724" w:rsidRPr="00BE18E3" w14:paraId="46BE5E55" w14:textId="77777777" w:rsidTr="00CD085E">
        <w:trPr>
          <w:trHeight w:val="300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88DF15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chr17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E2FBE0" w14:textId="77777777" w:rsidR="003E7724" w:rsidRPr="00BE18E3" w:rsidRDefault="003E7724" w:rsidP="00CD085E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7578420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E592A6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C</w:t>
            </w: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37AEB7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A</w:t>
            </w:r>
          </w:p>
        </w:tc>
        <w:tc>
          <w:tcPr>
            <w:tcW w:w="21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367619" w14:textId="77777777" w:rsidR="003E7724" w:rsidRPr="00BE18E3" w:rsidRDefault="003E7724" w:rsidP="00CD085E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201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5D9232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Likely benign</w:t>
            </w:r>
          </w:p>
        </w:tc>
      </w:tr>
      <w:tr w:rsidR="003E7724" w:rsidRPr="00BE18E3" w14:paraId="3698BD76" w14:textId="77777777" w:rsidTr="00CD085E">
        <w:trPr>
          <w:trHeight w:val="300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35B860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chr17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EEF803" w14:textId="77777777" w:rsidR="003E7724" w:rsidRPr="00BE18E3" w:rsidRDefault="003E7724" w:rsidP="00CD085E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7578423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AD93B0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C</w:t>
            </w: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077F83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A</w:t>
            </w:r>
          </w:p>
        </w:tc>
        <w:tc>
          <w:tcPr>
            <w:tcW w:w="21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B37D63" w14:textId="77777777" w:rsidR="003E7724" w:rsidRPr="00BE18E3" w:rsidRDefault="003E7724" w:rsidP="00CD085E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201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DE0CAA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Likely pathogenic</w:t>
            </w:r>
          </w:p>
        </w:tc>
      </w:tr>
      <w:tr w:rsidR="003E7724" w:rsidRPr="00BE18E3" w14:paraId="7E7AC2BA" w14:textId="77777777" w:rsidTr="00CD085E">
        <w:trPr>
          <w:trHeight w:val="300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A91A55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chr17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63E6C7" w14:textId="77777777" w:rsidR="003E7724" w:rsidRPr="00BE18E3" w:rsidRDefault="003E7724" w:rsidP="00CD085E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7578449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992719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C</w:t>
            </w: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7DDCE0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A</w:t>
            </w:r>
          </w:p>
        </w:tc>
        <w:tc>
          <w:tcPr>
            <w:tcW w:w="21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8F3B58" w14:textId="77777777" w:rsidR="003E7724" w:rsidRPr="00BE18E3" w:rsidRDefault="003E7724" w:rsidP="00CD085E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201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E45AC3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Likely pathogenic</w:t>
            </w:r>
          </w:p>
        </w:tc>
      </w:tr>
      <w:tr w:rsidR="003E7724" w:rsidRPr="00BE18E3" w14:paraId="321C71AE" w14:textId="77777777" w:rsidTr="00CD085E">
        <w:trPr>
          <w:trHeight w:val="300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8D5C3F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chr17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18AE56" w14:textId="77777777" w:rsidR="003E7724" w:rsidRPr="00BE18E3" w:rsidRDefault="003E7724" w:rsidP="00CD085E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7578463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E4DDBB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C</w:t>
            </w: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1B0328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A</w:t>
            </w:r>
          </w:p>
        </w:tc>
        <w:tc>
          <w:tcPr>
            <w:tcW w:w="21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550687" w14:textId="77777777" w:rsidR="003E7724" w:rsidRPr="00BE18E3" w:rsidRDefault="003E7724" w:rsidP="00CD085E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201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E81939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Likely pathogenic</w:t>
            </w:r>
          </w:p>
        </w:tc>
      </w:tr>
      <w:tr w:rsidR="003E7724" w:rsidRPr="00BE18E3" w14:paraId="04E740C0" w14:textId="77777777" w:rsidTr="00CD085E">
        <w:trPr>
          <w:trHeight w:val="300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41EF1D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chr17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7EE946" w14:textId="77777777" w:rsidR="003E7724" w:rsidRPr="00BE18E3" w:rsidRDefault="003E7724" w:rsidP="00CD085E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7578492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C8160B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C</w:t>
            </w: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028840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A</w:t>
            </w:r>
          </w:p>
        </w:tc>
        <w:tc>
          <w:tcPr>
            <w:tcW w:w="21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31DA97" w14:textId="77777777" w:rsidR="003E7724" w:rsidRPr="00BE18E3" w:rsidRDefault="003E7724" w:rsidP="00CD085E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201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9B9670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Likely pathogenic</w:t>
            </w:r>
          </w:p>
        </w:tc>
      </w:tr>
      <w:tr w:rsidR="003E7724" w:rsidRPr="00BE18E3" w14:paraId="092506C6" w14:textId="77777777" w:rsidTr="00CD085E">
        <w:trPr>
          <w:trHeight w:val="300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ABB52E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chr17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527EB9" w14:textId="77777777" w:rsidR="003E7724" w:rsidRPr="00BE18E3" w:rsidRDefault="003E7724" w:rsidP="00CD085E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7578513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D47752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C</w:t>
            </w: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F23EDC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A</w:t>
            </w:r>
          </w:p>
        </w:tc>
        <w:tc>
          <w:tcPr>
            <w:tcW w:w="21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624EFF" w14:textId="77777777" w:rsidR="003E7724" w:rsidRPr="00BE18E3" w:rsidRDefault="003E7724" w:rsidP="00CD085E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201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7D54A4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Likely pathogenic</w:t>
            </w:r>
          </w:p>
        </w:tc>
      </w:tr>
      <w:tr w:rsidR="003E7724" w:rsidRPr="00BE18E3" w14:paraId="76AD3201" w14:textId="77777777" w:rsidTr="00CD085E">
        <w:trPr>
          <w:trHeight w:val="300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81A2AF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chr17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4AFBBA" w14:textId="77777777" w:rsidR="003E7724" w:rsidRPr="00BE18E3" w:rsidRDefault="003E7724" w:rsidP="00CD085E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7579418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A7D4A2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G</w:t>
            </w: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94F7F5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T</w:t>
            </w:r>
          </w:p>
        </w:tc>
        <w:tc>
          <w:tcPr>
            <w:tcW w:w="21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F9592E" w14:textId="77777777" w:rsidR="003E7724" w:rsidRPr="00BE18E3" w:rsidRDefault="003E7724" w:rsidP="00CD085E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194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DF181F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Uncertain</w:t>
            </w:r>
          </w:p>
        </w:tc>
      </w:tr>
      <w:tr w:rsidR="003E7724" w:rsidRPr="00BE18E3" w14:paraId="686A26F3" w14:textId="77777777" w:rsidTr="00CD085E">
        <w:trPr>
          <w:trHeight w:val="300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643AE9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chr17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34E1E0" w14:textId="77777777" w:rsidR="003E7724" w:rsidRPr="00BE18E3" w:rsidRDefault="003E7724" w:rsidP="00CD085E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7579483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CA1123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C</w:t>
            </w: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003F7C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A</w:t>
            </w:r>
          </w:p>
        </w:tc>
        <w:tc>
          <w:tcPr>
            <w:tcW w:w="21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9054BC" w14:textId="77777777" w:rsidR="003E7724" w:rsidRPr="00BE18E3" w:rsidRDefault="003E7724" w:rsidP="00CD085E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190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0F7E39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Uncertain</w:t>
            </w:r>
          </w:p>
        </w:tc>
      </w:tr>
      <w:tr w:rsidR="003E7724" w:rsidRPr="00BE18E3" w14:paraId="4CD67295" w14:textId="77777777" w:rsidTr="00CD085E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6514BD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chr17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D9760A" w14:textId="77777777" w:rsidR="003E7724" w:rsidRPr="00BE18E3" w:rsidRDefault="003E7724" w:rsidP="00CD085E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7579529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92669A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C</w:t>
            </w: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76FD49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A</w:t>
            </w:r>
          </w:p>
        </w:tc>
        <w:tc>
          <w:tcPr>
            <w:tcW w:w="21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DF9D1A" w14:textId="77777777" w:rsidR="003E7724" w:rsidRPr="00BE18E3" w:rsidRDefault="003E7724" w:rsidP="00CD085E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190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9AE881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Uncertain</w:t>
            </w:r>
          </w:p>
        </w:tc>
      </w:tr>
      <w:tr w:rsidR="003E7724" w:rsidRPr="00BE18E3" w14:paraId="63CB4F66" w14:textId="77777777" w:rsidTr="00CD085E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F6902D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chr17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05E437" w14:textId="77777777" w:rsidR="003E7724" w:rsidRPr="00BE18E3" w:rsidRDefault="003E7724" w:rsidP="00CD085E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7579586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10F1F6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G</w:t>
            </w: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1F5E5B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T</w:t>
            </w:r>
          </w:p>
        </w:tc>
        <w:tc>
          <w:tcPr>
            <w:tcW w:w="21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73A9CA" w14:textId="77777777" w:rsidR="003E7724" w:rsidRPr="00BE18E3" w:rsidRDefault="003E7724" w:rsidP="00CD085E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148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459755" w14:textId="77777777" w:rsidR="003E7724" w:rsidRPr="00BE18E3" w:rsidRDefault="003E7724" w:rsidP="00CD085E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BE18E3">
              <w:rPr>
                <w:rFonts w:ascii="Arial" w:eastAsia="Arial" w:hAnsi="Arial" w:cs="Arial"/>
                <w:sz w:val="22"/>
                <w:szCs w:val="22"/>
              </w:rPr>
              <w:t>Uncertain</w:t>
            </w:r>
          </w:p>
        </w:tc>
      </w:tr>
    </w:tbl>
    <w:p w14:paraId="04034199" w14:textId="74911277" w:rsidR="00C009C5" w:rsidRPr="003E7724" w:rsidRDefault="003E7724">
      <w:pPr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 w:rsidRPr="00BE18E3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br w:type="page"/>
      </w:r>
      <w:r w:rsidRPr="003E7724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lastRenderedPageBreak/>
        <w:t>Table S5</w:t>
      </w:r>
      <w:r w:rsidR="00BE537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:</w:t>
      </w:r>
      <w:r w:rsidR="00BE5376" w:rsidRPr="00BE5376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r w:rsidR="00BE5376" w:rsidRPr="00BE5376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S</w:t>
      </w:r>
      <w:r w:rsidR="00BE5376" w:rsidRPr="00BE5376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 xml:space="preserve">imple contingency analysis of </w:t>
      </w:r>
      <w:r w:rsidR="00BE5376" w:rsidRPr="00BE5376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 xml:space="preserve">the frequency of </w:t>
      </w:r>
      <w:r w:rsidR="00BE5376" w:rsidRPr="00BE5376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 xml:space="preserve">TP53 positive </w:t>
      </w:r>
      <w:r w:rsidR="00BE5376" w:rsidRPr="00BE5376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mutations in patients with either biochemical recurrence (BCR) or metastasis.</w:t>
      </w:r>
    </w:p>
    <w:p w14:paraId="3D81274C" w14:textId="7C7E5FBB" w:rsidR="003E7724" w:rsidRDefault="003E7724">
      <w:pPr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</w:pPr>
    </w:p>
    <w:p w14:paraId="172B768E" w14:textId="77777777" w:rsidR="00BE5376" w:rsidRDefault="00BE5376">
      <w:pPr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992"/>
        <w:gridCol w:w="1134"/>
        <w:gridCol w:w="1276"/>
        <w:gridCol w:w="992"/>
      </w:tblGrid>
      <w:tr w:rsidR="00BE5376" w:rsidRPr="00F92ED2" w14:paraId="078854CE" w14:textId="77777777" w:rsidTr="00CD085E">
        <w:tc>
          <w:tcPr>
            <w:tcW w:w="988" w:type="dxa"/>
          </w:tcPr>
          <w:p w14:paraId="748EC79C" w14:textId="77777777" w:rsidR="00BE5376" w:rsidRPr="00F92ED2" w:rsidRDefault="00BE5376" w:rsidP="00CD085E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992" w:type="dxa"/>
          </w:tcPr>
          <w:p w14:paraId="248C9207" w14:textId="77777777" w:rsidR="00BE5376" w:rsidRPr="00F92ED2" w:rsidRDefault="00BE5376" w:rsidP="00CD085E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2410" w:type="dxa"/>
            <w:gridSpan w:val="2"/>
          </w:tcPr>
          <w:p w14:paraId="3FCACED1" w14:textId="77777777" w:rsidR="00BE5376" w:rsidRPr="00F92ED2" w:rsidRDefault="00BE5376" w:rsidP="00CD085E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</w:pPr>
            <w:r w:rsidRPr="00F92ED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  <w:t>BCR</w:t>
            </w:r>
          </w:p>
        </w:tc>
        <w:tc>
          <w:tcPr>
            <w:tcW w:w="992" w:type="dxa"/>
          </w:tcPr>
          <w:p w14:paraId="626CEB36" w14:textId="77777777" w:rsidR="00BE5376" w:rsidRPr="00F92ED2" w:rsidRDefault="00BE5376" w:rsidP="00CD085E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</w:pPr>
          </w:p>
        </w:tc>
      </w:tr>
      <w:tr w:rsidR="00BE5376" w:rsidRPr="00F92ED2" w14:paraId="14FE7CA2" w14:textId="77777777" w:rsidTr="00CD085E">
        <w:tc>
          <w:tcPr>
            <w:tcW w:w="988" w:type="dxa"/>
          </w:tcPr>
          <w:p w14:paraId="142A22AE" w14:textId="77777777" w:rsidR="00BE5376" w:rsidRPr="00F92ED2" w:rsidRDefault="00BE5376" w:rsidP="00CD085E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992" w:type="dxa"/>
          </w:tcPr>
          <w:p w14:paraId="2F811766" w14:textId="77777777" w:rsidR="00BE5376" w:rsidRPr="00F92ED2" w:rsidRDefault="00BE5376" w:rsidP="00CD085E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134" w:type="dxa"/>
          </w:tcPr>
          <w:p w14:paraId="066B61A6" w14:textId="77777777" w:rsidR="00BE5376" w:rsidRPr="00F92ED2" w:rsidRDefault="00BE5376" w:rsidP="00CD085E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</w:pPr>
            <w:r w:rsidRPr="00F92ED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  <w:t>Negative</w:t>
            </w:r>
          </w:p>
        </w:tc>
        <w:tc>
          <w:tcPr>
            <w:tcW w:w="1276" w:type="dxa"/>
          </w:tcPr>
          <w:p w14:paraId="608DDC9E" w14:textId="77777777" w:rsidR="00BE5376" w:rsidRPr="00F92ED2" w:rsidRDefault="00BE5376" w:rsidP="00CD085E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</w:pPr>
            <w:r w:rsidRPr="00F92ED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  <w:t>Positive</w:t>
            </w:r>
          </w:p>
        </w:tc>
        <w:tc>
          <w:tcPr>
            <w:tcW w:w="992" w:type="dxa"/>
          </w:tcPr>
          <w:p w14:paraId="3D5585E5" w14:textId="77777777" w:rsidR="00BE5376" w:rsidRPr="00F92ED2" w:rsidRDefault="00BE5376" w:rsidP="00CD085E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</w:pPr>
            <w:r w:rsidRPr="00F92ED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  <w:t>Total</w:t>
            </w:r>
          </w:p>
        </w:tc>
      </w:tr>
      <w:tr w:rsidR="00BE5376" w:rsidRPr="00F92ED2" w14:paraId="64B2A2B2" w14:textId="77777777" w:rsidTr="00CD085E">
        <w:tc>
          <w:tcPr>
            <w:tcW w:w="988" w:type="dxa"/>
            <w:vMerge w:val="restart"/>
          </w:tcPr>
          <w:p w14:paraId="02000F8C" w14:textId="77777777" w:rsidR="00BE5376" w:rsidRPr="00F92ED2" w:rsidRDefault="00BE5376" w:rsidP="00CD085E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</w:pPr>
            <w:r w:rsidRPr="00F92ED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  <w:t>TP53 variant</w:t>
            </w:r>
          </w:p>
        </w:tc>
        <w:tc>
          <w:tcPr>
            <w:tcW w:w="992" w:type="dxa"/>
          </w:tcPr>
          <w:p w14:paraId="57612647" w14:textId="77777777" w:rsidR="00BE5376" w:rsidRPr="00F92ED2" w:rsidRDefault="00BE5376" w:rsidP="00CD085E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</w:pPr>
            <w:r w:rsidRPr="00F92ED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  <w:t>Absent</w:t>
            </w:r>
          </w:p>
        </w:tc>
        <w:tc>
          <w:tcPr>
            <w:tcW w:w="1134" w:type="dxa"/>
          </w:tcPr>
          <w:p w14:paraId="45066962" w14:textId="77777777" w:rsidR="00BE5376" w:rsidRPr="00F92ED2" w:rsidRDefault="00BE5376" w:rsidP="00CD085E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</w:pPr>
            <w:r w:rsidRPr="00F92ED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  <w:t>83</w:t>
            </w:r>
          </w:p>
        </w:tc>
        <w:tc>
          <w:tcPr>
            <w:tcW w:w="1276" w:type="dxa"/>
          </w:tcPr>
          <w:p w14:paraId="22059B30" w14:textId="77777777" w:rsidR="00BE5376" w:rsidRPr="00F92ED2" w:rsidRDefault="00BE5376" w:rsidP="00CD085E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</w:pPr>
            <w:r w:rsidRPr="00F92ED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  <w:t>84</w:t>
            </w:r>
          </w:p>
        </w:tc>
        <w:tc>
          <w:tcPr>
            <w:tcW w:w="992" w:type="dxa"/>
          </w:tcPr>
          <w:p w14:paraId="4C1F37F5" w14:textId="77777777" w:rsidR="00BE5376" w:rsidRPr="00F92ED2" w:rsidRDefault="00BE5376" w:rsidP="00CD085E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</w:pPr>
            <w:r w:rsidRPr="00F92ED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  <w:t>167</w:t>
            </w:r>
          </w:p>
        </w:tc>
      </w:tr>
      <w:tr w:rsidR="00BE5376" w:rsidRPr="00F92ED2" w14:paraId="7DD31F72" w14:textId="77777777" w:rsidTr="00CD085E">
        <w:tc>
          <w:tcPr>
            <w:tcW w:w="988" w:type="dxa"/>
            <w:vMerge/>
          </w:tcPr>
          <w:p w14:paraId="341867B2" w14:textId="77777777" w:rsidR="00BE5376" w:rsidRPr="00F92ED2" w:rsidRDefault="00BE5376" w:rsidP="00CD085E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992" w:type="dxa"/>
          </w:tcPr>
          <w:p w14:paraId="274EFA1F" w14:textId="77777777" w:rsidR="00BE5376" w:rsidRPr="00F92ED2" w:rsidRDefault="00BE5376" w:rsidP="00CD085E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</w:pPr>
            <w:r w:rsidRPr="00F92ED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  <w:t>Present</w:t>
            </w:r>
          </w:p>
        </w:tc>
        <w:tc>
          <w:tcPr>
            <w:tcW w:w="1134" w:type="dxa"/>
          </w:tcPr>
          <w:p w14:paraId="1BDE44AA" w14:textId="77777777" w:rsidR="00BE5376" w:rsidRPr="00F92ED2" w:rsidRDefault="00BE5376" w:rsidP="00CD085E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</w:pPr>
            <w:r w:rsidRPr="00F92ED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  <w:t>7</w:t>
            </w:r>
          </w:p>
        </w:tc>
        <w:tc>
          <w:tcPr>
            <w:tcW w:w="1276" w:type="dxa"/>
          </w:tcPr>
          <w:p w14:paraId="38FCF996" w14:textId="77777777" w:rsidR="00BE5376" w:rsidRPr="00F92ED2" w:rsidRDefault="00BE5376" w:rsidP="00CD085E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</w:pPr>
            <w:r w:rsidRPr="00F92ED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  <w:t>15</w:t>
            </w:r>
          </w:p>
        </w:tc>
        <w:tc>
          <w:tcPr>
            <w:tcW w:w="992" w:type="dxa"/>
          </w:tcPr>
          <w:p w14:paraId="5BFFC270" w14:textId="77777777" w:rsidR="00BE5376" w:rsidRPr="00F92ED2" w:rsidRDefault="00BE5376" w:rsidP="00CD085E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</w:pPr>
            <w:r w:rsidRPr="00F92ED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  <w:t>22</w:t>
            </w:r>
          </w:p>
        </w:tc>
      </w:tr>
      <w:tr w:rsidR="00BE5376" w:rsidRPr="00F92ED2" w14:paraId="298B9ED3" w14:textId="77777777" w:rsidTr="00CD085E">
        <w:tc>
          <w:tcPr>
            <w:tcW w:w="988" w:type="dxa"/>
          </w:tcPr>
          <w:p w14:paraId="276A53AC" w14:textId="77777777" w:rsidR="00BE5376" w:rsidRPr="00F92ED2" w:rsidRDefault="00BE5376" w:rsidP="00CD085E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992" w:type="dxa"/>
          </w:tcPr>
          <w:p w14:paraId="3518BFAF" w14:textId="77777777" w:rsidR="00BE5376" w:rsidRPr="00F92ED2" w:rsidRDefault="00BE5376" w:rsidP="00CD085E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</w:pPr>
            <w:r w:rsidRPr="00F92ED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  <w:t>Total</w:t>
            </w:r>
          </w:p>
        </w:tc>
        <w:tc>
          <w:tcPr>
            <w:tcW w:w="1134" w:type="dxa"/>
          </w:tcPr>
          <w:p w14:paraId="117E5A05" w14:textId="77777777" w:rsidR="00BE5376" w:rsidRPr="00F92ED2" w:rsidRDefault="00BE5376" w:rsidP="00CD085E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</w:pPr>
            <w:r w:rsidRPr="00F92ED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  <w:t>90</w:t>
            </w:r>
          </w:p>
        </w:tc>
        <w:tc>
          <w:tcPr>
            <w:tcW w:w="1276" w:type="dxa"/>
          </w:tcPr>
          <w:p w14:paraId="37502332" w14:textId="77777777" w:rsidR="00BE5376" w:rsidRPr="00F92ED2" w:rsidRDefault="00BE5376" w:rsidP="00CD085E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</w:pPr>
            <w:r w:rsidRPr="00F92ED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  <w:t>99</w:t>
            </w:r>
          </w:p>
        </w:tc>
        <w:tc>
          <w:tcPr>
            <w:tcW w:w="992" w:type="dxa"/>
          </w:tcPr>
          <w:p w14:paraId="1863038B" w14:textId="77777777" w:rsidR="00BE5376" w:rsidRPr="00F92ED2" w:rsidRDefault="00BE5376" w:rsidP="00CD085E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</w:pPr>
            <w:r w:rsidRPr="00F92ED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  <w:t>189</w:t>
            </w:r>
          </w:p>
        </w:tc>
      </w:tr>
    </w:tbl>
    <w:p w14:paraId="6C58C863" w14:textId="77777777" w:rsidR="00BE5376" w:rsidRPr="00F92ED2" w:rsidRDefault="00BE5376" w:rsidP="00BE5376">
      <w:pPr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</w:pPr>
      <w:r w:rsidRPr="00F92ED2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Pearson Chi-square 2.492, p=0.114</w:t>
      </w:r>
    </w:p>
    <w:p w14:paraId="250C5F99" w14:textId="77777777" w:rsidR="00BE5376" w:rsidRPr="00F92ED2" w:rsidRDefault="00BE5376" w:rsidP="00BE5376">
      <w:pPr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992"/>
        <w:gridCol w:w="1134"/>
        <w:gridCol w:w="1276"/>
        <w:gridCol w:w="992"/>
      </w:tblGrid>
      <w:tr w:rsidR="00BE5376" w:rsidRPr="00F92ED2" w14:paraId="26748C5C" w14:textId="77777777" w:rsidTr="00CD085E">
        <w:tc>
          <w:tcPr>
            <w:tcW w:w="988" w:type="dxa"/>
          </w:tcPr>
          <w:p w14:paraId="66BC3E21" w14:textId="77777777" w:rsidR="00BE5376" w:rsidRPr="00F92ED2" w:rsidRDefault="00BE5376" w:rsidP="00CD085E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992" w:type="dxa"/>
          </w:tcPr>
          <w:p w14:paraId="5EA8781D" w14:textId="77777777" w:rsidR="00BE5376" w:rsidRPr="00F92ED2" w:rsidRDefault="00BE5376" w:rsidP="00CD085E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2410" w:type="dxa"/>
            <w:gridSpan w:val="2"/>
          </w:tcPr>
          <w:p w14:paraId="0014E19B" w14:textId="77777777" w:rsidR="00BE5376" w:rsidRPr="00F92ED2" w:rsidRDefault="00BE5376" w:rsidP="00CD085E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</w:pPr>
            <w:r w:rsidRPr="00F92ED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  <w:t>Metastasis</w:t>
            </w:r>
          </w:p>
        </w:tc>
        <w:tc>
          <w:tcPr>
            <w:tcW w:w="992" w:type="dxa"/>
          </w:tcPr>
          <w:p w14:paraId="3C1FAE75" w14:textId="77777777" w:rsidR="00BE5376" w:rsidRPr="00F92ED2" w:rsidRDefault="00BE5376" w:rsidP="00CD085E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</w:pPr>
          </w:p>
        </w:tc>
      </w:tr>
      <w:tr w:rsidR="00BE5376" w:rsidRPr="00F92ED2" w14:paraId="7A70E118" w14:textId="77777777" w:rsidTr="00CD085E">
        <w:tc>
          <w:tcPr>
            <w:tcW w:w="988" w:type="dxa"/>
          </w:tcPr>
          <w:p w14:paraId="60395BF8" w14:textId="77777777" w:rsidR="00BE5376" w:rsidRPr="00F92ED2" w:rsidRDefault="00BE5376" w:rsidP="00CD085E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992" w:type="dxa"/>
          </w:tcPr>
          <w:p w14:paraId="138A1BED" w14:textId="77777777" w:rsidR="00BE5376" w:rsidRPr="00F92ED2" w:rsidRDefault="00BE5376" w:rsidP="00CD085E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134" w:type="dxa"/>
          </w:tcPr>
          <w:p w14:paraId="345E1CFA" w14:textId="77777777" w:rsidR="00BE5376" w:rsidRPr="00F92ED2" w:rsidRDefault="00BE5376" w:rsidP="00CD085E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</w:pPr>
            <w:r w:rsidRPr="00F92ED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  <w:t>Negative</w:t>
            </w:r>
          </w:p>
        </w:tc>
        <w:tc>
          <w:tcPr>
            <w:tcW w:w="1276" w:type="dxa"/>
          </w:tcPr>
          <w:p w14:paraId="198A8069" w14:textId="77777777" w:rsidR="00BE5376" w:rsidRPr="00F92ED2" w:rsidRDefault="00BE5376" w:rsidP="00CD085E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</w:pPr>
            <w:r w:rsidRPr="00F92ED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  <w:t>Positive</w:t>
            </w:r>
          </w:p>
        </w:tc>
        <w:tc>
          <w:tcPr>
            <w:tcW w:w="992" w:type="dxa"/>
          </w:tcPr>
          <w:p w14:paraId="716CEA99" w14:textId="77777777" w:rsidR="00BE5376" w:rsidRPr="00F92ED2" w:rsidRDefault="00BE5376" w:rsidP="00CD085E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</w:pPr>
            <w:r w:rsidRPr="00F92ED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  <w:t>Total</w:t>
            </w:r>
          </w:p>
        </w:tc>
      </w:tr>
      <w:tr w:rsidR="00BE5376" w:rsidRPr="00F92ED2" w14:paraId="36419EBF" w14:textId="77777777" w:rsidTr="00CD085E">
        <w:tc>
          <w:tcPr>
            <w:tcW w:w="988" w:type="dxa"/>
            <w:vMerge w:val="restart"/>
          </w:tcPr>
          <w:p w14:paraId="57785D1D" w14:textId="77777777" w:rsidR="00BE5376" w:rsidRPr="00F92ED2" w:rsidRDefault="00BE5376" w:rsidP="00CD085E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</w:pPr>
            <w:r w:rsidRPr="00F92ED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  <w:t>TP53 variant</w:t>
            </w:r>
          </w:p>
        </w:tc>
        <w:tc>
          <w:tcPr>
            <w:tcW w:w="992" w:type="dxa"/>
          </w:tcPr>
          <w:p w14:paraId="3F990411" w14:textId="77777777" w:rsidR="00BE5376" w:rsidRPr="00F92ED2" w:rsidRDefault="00BE5376" w:rsidP="00CD085E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</w:pPr>
            <w:r w:rsidRPr="00F92ED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  <w:t>Absent</w:t>
            </w:r>
          </w:p>
        </w:tc>
        <w:tc>
          <w:tcPr>
            <w:tcW w:w="1134" w:type="dxa"/>
          </w:tcPr>
          <w:p w14:paraId="6C3DD48B" w14:textId="77777777" w:rsidR="00BE5376" w:rsidRPr="00F92ED2" w:rsidRDefault="00BE5376" w:rsidP="00CD085E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</w:pPr>
            <w:r w:rsidRPr="00F92ED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  <w:t>128</w:t>
            </w:r>
          </w:p>
        </w:tc>
        <w:tc>
          <w:tcPr>
            <w:tcW w:w="1276" w:type="dxa"/>
          </w:tcPr>
          <w:p w14:paraId="1B0FC691" w14:textId="77777777" w:rsidR="00BE5376" w:rsidRPr="00F92ED2" w:rsidRDefault="00BE5376" w:rsidP="00CD085E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</w:pPr>
            <w:r w:rsidRPr="00F92ED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  <w:t>39</w:t>
            </w:r>
          </w:p>
        </w:tc>
        <w:tc>
          <w:tcPr>
            <w:tcW w:w="992" w:type="dxa"/>
          </w:tcPr>
          <w:p w14:paraId="47417C12" w14:textId="77777777" w:rsidR="00BE5376" w:rsidRPr="00F92ED2" w:rsidRDefault="00BE5376" w:rsidP="00CD085E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</w:pPr>
            <w:r w:rsidRPr="00F92ED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  <w:t>167</w:t>
            </w:r>
          </w:p>
        </w:tc>
      </w:tr>
      <w:tr w:rsidR="00BE5376" w:rsidRPr="00F92ED2" w14:paraId="185286DA" w14:textId="77777777" w:rsidTr="00CD085E">
        <w:tc>
          <w:tcPr>
            <w:tcW w:w="988" w:type="dxa"/>
            <w:vMerge/>
          </w:tcPr>
          <w:p w14:paraId="0E73E7EC" w14:textId="77777777" w:rsidR="00BE5376" w:rsidRPr="00F92ED2" w:rsidRDefault="00BE5376" w:rsidP="00CD085E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992" w:type="dxa"/>
          </w:tcPr>
          <w:p w14:paraId="0F94F6BE" w14:textId="77777777" w:rsidR="00BE5376" w:rsidRPr="00F92ED2" w:rsidRDefault="00BE5376" w:rsidP="00CD085E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</w:pPr>
            <w:r w:rsidRPr="00F92ED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  <w:t>Present</w:t>
            </w:r>
          </w:p>
        </w:tc>
        <w:tc>
          <w:tcPr>
            <w:tcW w:w="1134" w:type="dxa"/>
          </w:tcPr>
          <w:p w14:paraId="60CA9EBA" w14:textId="77777777" w:rsidR="00BE5376" w:rsidRPr="00F92ED2" w:rsidRDefault="00BE5376" w:rsidP="00CD085E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</w:pPr>
            <w:r w:rsidRPr="00F92ED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  <w:t>12</w:t>
            </w:r>
          </w:p>
        </w:tc>
        <w:tc>
          <w:tcPr>
            <w:tcW w:w="1276" w:type="dxa"/>
          </w:tcPr>
          <w:p w14:paraId="58383F41" w14:textId="77777777" w:rsidR="00BE5376" w:rsidRPr="00F92ED2" w:rsidRDefault="00BE5376" w:rsidP="00CD085E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</w:pPr>
            <w:r w:rsidRPr="00F92ED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  <w:t>10</w:t>
            </w:r>
          </w:p>
        </w:tc>
        <w:tc>
          <w:tcPr>
            <w:tcW w:w="992" w:type="dxa"/>
          </w:tcPr>
          <w:p w14:paraId="00DF79DB" w14:textId="77777777" w:rsidR="00BE5376" w:rsidRPr="00F92ED2" w:rsidRDefault="00BE5376" w:rsidP="00CD085E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</w:pPr>
            <w:r w:rsidRPr="00F92ED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  <w:t>22</w:t>
            </w:r>
          </w:p>
        </w:tc>
      </w:tr>
      <w:tr w:rsidR="00BE5376" w:rsidRPr="00F92ED2" w14:paraId="0925F5A0" w14:textId="77777777" w:rsidTr="00CD085E">
        <w:tc>
          <w:tcPr>
            <w:tcW w:w="988" w:type="dxa"/>
          </w:tcPr>
          <w:p w14:paraId="310C06D4" w14:textId="77777777" w:rsidR="00BE5376" w:rsidRPr="00F92ED2" w:rsidRDefault="00BE5376" w:rsidP="00CD085E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992" w:type="dxa"/>
          </w:tcPr>
          <w:p w14:paraId="356EC9BF" w14:textId="77777777" w:rsidR="00BE5376" w:rsidRPr="00F92ED2" w:rsidRDefault="00BE5376" w:rsidP="00CD085E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</w:pPr>
            <w:r w:rsidRPr="00F92ED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  <w:t>Total</w:t>
            </w:r>
          </w:p>
        </w:tc>
        <w:tc>
          <w:tcPr>
            <w:tcW w:w="1134" w:type="dxa"/>
          </w:tcPr>
          <w:p w14:paraId="763E7498" w14:textId="77777777" w:rsidR="00BE5376" w:rsidRPr="00F92ED2" w:rsidRDefault="00BE5376" w:rsidP="00CD085E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</w:pPr>
            <w:r w:rsidRPr="00F92ED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  <w:t>140</w:t>
            </w:r>
          </w:p>
        </w:tc>
        <w:tc>
          <w:tcPr>
            <w:tcW w:w="1276" w:type="dxa"/>
          </w:tcPr>
          <w:p w14:paraId="550BE966" w14:textId="77777777" w:rsidR="00BE5376" w:rsidRPr="00F92ED2" w:rsidRDefault="00BE5376" w:rsidP="00CD085E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</w:pPr>
            <w:r w:rsidRPr="00F92ED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  <w:t>49</w:t>
            </w:r>
          </w:p>
        </w:tc>
        <w:tc>
          <w:tcPr>
            <w:tcW w:w="992" w:type="dxa"/>
          </w:tcPr>
          <w:p w14:paraId="4505C366" w14:textId="77777777" w:rsidR="00BE5376" w:rsidRPr="00F92ED2" w:rsidRDefault="00BE5376" w:rsidP="00CD085E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</w:pPr>
            <w:r w:rsidRPr="00F92ED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en-GB"/>
              </w:rPr>
              <w:t>189</w:t>
            </w:r>
          </w:p>
        </w:tc>
      </w:tr>
    </w:tbl>
    <w:p w14:paraId="4A240A54" w14:textId="104CBF3D" w:rsidR="003E7724" w:rsidRPr="003E7724" w:rsidRDefault="00BE5376">
      <w:pPr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</w:pPr>
      <w:r w:rsidRPr="00F92ED2">
        <w:rPr>
          <w:rFonts w:ascii="Times New Roman" w:eastAsia="Times New Roman" w:hAnsi="Times New Roman" w:cs="Times New Roman"/>
          <w:color w:val="222222"/>
          <w:sz w:val="20"/>
          <w:szCs w:val="20"/>
          <w:lang w:eastAsia="en-GB"/>
        </w:rPr>
        <w:t>Pearson Chi-square 4.944, p=0.026</w:t>
      </w:r>
    </w:p>
    <w:sectPr w:rsidR="003E7724" w:rsidRPr="003E7724" w:rsidSect="00B36C3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FEC311A"/>
    <w:multiLevelType w:val="multilevel"/>
    <w:tmpl w:val="042453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724"/>
    <w:rsid w:val="00032761"/>
    <w:rsid w:val="00037ABA"/>
    <w:rsid w:val="0006779C"/>
    <w:rsid w:val="0009316A"/>
    <w:rsid w:val="00096A59"/>
    <w:rsid w:val="000C021B"/>
    <w:rsid w:val="000E264E"/>
    <w:rsid w:val="000F331D"/>
    <w:rsid w:val="000F47A3"/>
    <w:rsid w:val="00107696"/>
    <w:rsid w:val="00136A2B"/>
    <w:rsid w:val="00171D42"/>
    <w:rsid w:val="00177E14"/>
    <w:rsid w:val="00196D3F"/>
    <w:rsid w:val="001A1756"/>
    <w:rsid w:val="001A7A7F"/>
    <w:rsid w:val="001B1876"/>
    <w:rsid w:val="001D3B49"/>
    <w:rsid w:val="00205AC6"/>
    <w:rsid w:val="002335D4"/>
    <w:rsid w:val="002510DC"/>
    <w:rsid w:val="002545AD"/>
    <w:rsid w:val="00275593"/>
    <w:rsid w:val="00276BF1"/>
    <w:rsid w:val="002B0E3E"/>
    <w:rsid w:val="002B5AF1"/>
    <w:rsid w:val="002C60DD"/>
    <w:rsid w:val="00301CE2"/>
    <w:rsid w:val="00320FF2"/>
    <w:rsid w:val="00325693"/>
    <w:rsid w:val="0035072F"/>
    <w:rsid w:val="00374F20"/>
    <w:rsid w:val="00395123"/>
    <w:rsid w:val="003B024A"/>
    <w:rsid w:val="003B1890"/>
    <w:rsid w:val="003B6F61"/>
    <w:rsid w:val="003E1280"/>
    <w:rsid w:val="003E7724"/>
    <w:rsid w:val="004224E4"/>
    <w:rsid w:val="004407F7"/>
    <w:rsid w:val="00443655"/>
    <w:rsid w:val="00465E9C"/>
    <w:rsid w:val="00494477"/>
    <w:rsid w:val="004A4CF5"/>
    <w:rsid w:val="004C17FD"/>
    <w:rsid w:val="004D0F20"/>
    <w:rsid w:val="005179AF"/>
    <w:rsid w:val="00526771"/>
    <w:rsid w:val="005629CC"/>
    <w:rsid w:val="005652B1"/>
    <w:rsid w:val="00567147"/>
    <w:rsid w:val="00573882"/>
    <w:rsid w:val="00631582"/>
    <w:rsid w:val="0065165C"/>
    <w:rsid w:val="0065522B"/>
    <w:rsid w:val="00672455"/>
    <w:rsid w:val="006811A3"/>
    <w:rsid w:val="00687C3D"/>
    <w:rsid w:val="006B309C"/>
    <w:rsid w:val="006E6861"/>
    <w:rsid w:val="00711500"/>
    <w:rsid w:val="00757756"/>
    <w:rsid w:val="00761618"/>
    <w:rsid w:val="007D37DC"/>
    <w:rsid w:val="00806894"/>
    <w:rsid w:val="00836B9B"/>
    <w:rsid w:val="008678C7"/>
    <w:rsid w:val="00875CBD"/>
    <w:rsid w:val="00893909"/>
    <w:rsid w:val="008A38A0"/>
    <w:rsid w:val="008A493A"/>
    <w:rsid w:val="008C4D49"/>
    <w:rsid w:val="008F57DC"/>
    <w:rsid w:val="00940D85"/>
    <w:rsid w:val="009C0D13"/>
    <w:rsid w:val="009C68FA"/>
    <w:rsid w:val="009D49A1"/>
    <w:rsid w:val="00A00749"/>
    <w:rsid w:val="00A01044"/>
    <w:rsid w:val="00A0533D"/>
    <w:rsid w:val="00A61ADE"/>
    <w:rsid w:val="00A77609"/>
    <w:rsid w:val="00A907E5"/>
    <w:rsid w:val="00AE3C4E"/>
    <w:rsid w:val="00AF2C38"/>
    <w:rsid w:val="00B0502C"/>
    <w:rsid w:val="00B14326"/>
    <w:rsid w:val="00B1487D"/>
    <w:rsid w:val="00B36C39"/>
    <w:rsid w:val="00B43992"/>
    <w:rsid w:val="00B516E0"/>
    <w:rsid w:val="00B71AD8"/>
    <w:rsid w:val="00B8515B"/>
    <w:rsid w:val="00B87312"/>
    <w:rsid w:val="00BA0E3A"/>
    <w:rsid w:val="00BB341A"/>
    <w:rsid w:val="00BE5376"/>
    <w:rsid w:val="00C009C5"/>
    <w:rsid w:val="00C351C6"/>
    <w:rsid w:val="00C368ED"/>
    <w:rsid w:val="00C56A30"/>
    <w:rsid w:val="00C65B9E"/>
    <w:rsid w:val="00CA28CE"/>
    <w:rsid w:val="00CA2957"/>
    <w:rsid w:val="00CB0E3E"/>
    <w:rsid w:val="00CE66FD"/>
    <w:rsid w:val="00CE6B9B"/>
    <w:rsid w:val="00D12B45"/>
    <w:rsid w:val="00D54898"/>
    <w:rsid w:val="00E372B9"/>
    <w:rsid w:val="00E6643F"/>
    <w:rsid w:val="00E74BEE"/>
    <w:rsid w:val="00F13806"/>
    <w:rsid w:val="00F65542"/>
    <w:rsid w:val="00F724BD"/>
    <w:rsid w:val="00FA3AB2"/>
    <w:rsid w:val="00FE6A6A"/>
    <w:rsid w:val="00FF0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AABD84"/>
  <w15:chartTrackingRefBased/>
  <w15:docId w15:val="{68DD3815-E40D-4146-BD87-A20EB4582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7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6643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BE53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954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371</Words>
  <Characters>211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ll Corcoran</dc:creator>
  <cp:keywords/>
  <dc:description/>
  <cp:lastModifiedBy>Niall Corcoran</cp:lastModifiedBy>
  <cp:revision>1</cp:revision>
  <dcterms:created xsi:type="dcterms:W3CDTF">2020-07-20T01:04:00Z</dcterms:created>
  <dcterms:modified xsi:type="dcterms:W3CDTF">2020-07-20T01:19:00Z</dcterms:modified>
</cp:coreProperties>
</file>